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xmlns:w14="http://schemas.microsoft.com/office/word/2010/wordml" w:rsidR="00267BF0" w:rsidP="00267BF0" w:rsidRDefault="001877D5" w14:paraId="340355A9" w14:textId="77777777">
      <w:pPr>
        <w:spacing w:before="240" w:line="480" w:lineRule="auto"/>
        <w:rPr>
          <w:rFonts w:ascii="Times New Roman" w:hAnsi="Times New Roman" w:cs="Times New Roman"/>
          <w:color w:val="000000" w:themeColor="text1"/>
        </w:rPr>
      </w:pPr>
      <w:bookmarkStart w:name="_GoBack" w:id="0"/>
      <w:bookmarkEnd w:id="0"/>
      <w:r w:rsidRPr="001877D5">
        <w:rPr>
          <w:rFonts w:ascii="Times New Roman" w:hAnsi="Times New Roman" w:cs="Times New Roman"/>
        </w:rPr>
        <w:t xml:space="preserve">Supplemental information for: </w:t>
      </w:r>
      <w:r w:rsidRPr="001877D5">
        <w:rPr>
          <w:rFonts w:ascii="Times New Roman" w:hAnsi="Times New Roman" w:cs="Times New Roman"/>
          <w:color w:val="000000" w:themeColor="text1"/>
        </w:rPr>
        <w:t>White-tailed deer population declines in a high-prevalence chronic wasting disease region of Arkansas, USA</w:t>
      </w:r>
    </w:p>
    <w:p xmlns:w14="http://schemas.microsoft.com/office/word/2010/wordml" w:rsidR="00840DE9" w:rsidRDefault="00F8074F" w14:paraId="684D4BFD" w14:textId="77777777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xmlns:wp14="http://schemas.microsoft.com/office/word/2010/wordprocessingDrawing" xmlns:wp="http://schemas.openxmlformats.org/drawingml/2006/wordprocessingDrawing" distT="0" distB="0" distL="0" distR="0" wp14:anchorId="06F357F0" wp14:editId="40815074">
            <wp:extent cx="5943600" cy="3566160"/>
            <wp:effectExtent l="0" t="0" r="0" b="2540"/>
            <wp:docPr id="4292319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9231951" name="Picture 429231951"/>
                    <pic:cNvPicPr/>
                  </pic:nvPicPr>
                  <pic:blipFill>
                    <a:blip xmlns:r="http://schemas.openxmlformats.org/officeDocument/2006/relationships"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14="http://schemas.microsoft.com/office/word/2010/wordml" w:rsidR="00840DE9" w:rsidP="001877D5" w:rsidRDefault="00F8074F" w14:paraId="7869273C" w14:textId="77777777">
      <w:pPr>
        <w:spacing w:before="240"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Figure S</w:t>
      </w:r>
      <w:r w:rsidR="00EE353B">
        <w:rPr>
          <w:rFonts w:ascii="Times New Roman" w:hAnsi="Times New Roman" w:cs="Times New Roman"/>
          <w:color w:val="000000" w:themeColor="text1"/>
        </w:rPr>
        <w:t>1</w:t>
      </w:r>
      <w:r>
        <w:rPr>
          <w:rFonts w:ascii="Times New Roman" w:hAnsi="Times New Roman" w:cs="Times New Roman"/>
          <w:color w:val="000000" w:themeColor="text1"/>
        </w:rPr>
        <w:t xml:space="preserve">. Estimated sex ratio of adult white-tailed deer for 3 sites in Arkansas from 2020 to 2024. </w:t>
      </w:r>
      <w:r w:rsidR="00CC696D">
        <w:rPr>
          <w:rFonts w:ascii="Times New Roman" w:hAnsi="Times New Roman" w:cs="Times New Roman"/>
          <w:color w:val="000000" w:themeColor="text1"/>
        </w:rPr>
        <w:t xml:space="preserve">Error bars depict 95% credible intervals. </w:t>
      </w:r>
    </w:p>
    <w:p xmlns:w14="http://schemas.microsoft.com/office/word/2010/wordml" w:rsidRPr="00267BF0" w:rsidR="00267BF0" w:rsidP="00267BF0" w:rsidRDefault="00267BF0" w14:paraId="19FC8126" w14:textId="340D5C3A">
      <w:pPr>
        <w:spacing w:before="240" w:line="480" w:lineRule="auto"/>
        <w:rPr>
          <w:rFonts w:ascii="Times New Roman" w:hAnsi="Times New Roman" w:cs="Times New Roman"/>
          <w:color w:val="000000" w:themeColor="text1"/>
        </w:rPr>
      </w:pPr>
    </w:p>
    <w:sectPr w:rsidRPr="00267BF0" w:rsidR="00267B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="http://schemas.openxmlformats.org/wordprocessingml/2006/main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50"/>
    <w:hideSpellingErrors/>
    <w:defaultTabStop w:val="720"/>
    <w:characterSpacingControl w:val="doNotCompress"/>
    <w:compat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Figure S1067ed219-f2d7-4f22-b25a-30687d369779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87510D"/>
      <w:rsid w:val="000604FE"/>
      <w:rsid w:val="0015162A"/>
      <w:rsid w:val="001738C9"/>
      <w:rsid w:val="00174213"/>
      <w:rsid w:val="001877D5"/>
      <w:rsid w:val="00267BF0"/>
      <w:rsid w:val="00352728"/>
      <w:rsid w:val="00367922"/>
      <w:rsid w:val="003D5E9E"/>
      <w:rsid w:val="004A7177"/>
      <w:rsid w:val="004E05BF"/>
      <w:rsid w:val="0054602E"/>
      <w:rsid w:val="00575BA7"/>
      <w:rsid w:val="00611131"/>
      <w:rsid w:val="00627ECC"/>
      <w:rsid w:val="007916B1"/>
      <w:rsid w:val="007947FB"/>
      <w:rsid w:val="007B46D2"/>
      <w:rsid w:val="008162A8"/>
      <w:rsid w:val="00840DE9"/>
      <w:rsid w:val="00843FCE"/>
      <w:rsid w:val="0087510D"/>
      <w:rsid w:val="0096092A"/>
      <w:rsid w:val="00A357E1"/>
      <w:rsid w:val="00CC696D"/>
      <w:rsid w:val="00D85559"/>
      <w:rsid w:val="00E215E1"/>
      <w:rsid w:val="00E62706"/>
      <w:rsid w:val="00E7516C"/>
      <w:rsid w:val="00E8620E"/>
      <w:rsid w:val="00EE353B"/>
      <w:rsid w:val="00F8074F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n-US"/>
    <w:clrSchemeMapping w:bg1="light1" w:t1="dark1" w:bg2="light2" w:t2="dark2" w:accent1="accent1" w:accent2="accent2" w:accent3="accent3" w:accent4="accent4" w:accent5="accent5" w:accent6="accent6" w:hyperlink="hyperlink" w:followedHyperlink="followedHyperlink"/>
    <w:shapeDefaults>
      <o:shapedefaults v:ext="edit" spidmax="1026"/>
      <o:shapelayout v:ext="edit">
        <o:idmap v:ext="edit" data="1"/>
      </o:shapelayout>
    </w:shapeDefaults>
    <w:decimalSymbol w:val="."/>
    <w:listSeparator w:val=","/>
    <w14:docId w14:val="660B0C17"/>
    <w15:chartTrackingRefBased/>
    <w15:docId w15:val="{CDEEB18D-A590-794A-A670-D7399DCC8CF2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HAnsi" w:hAnsiTheme="minorHAnsi" w:cstheme="minorBidi"/>
          <w:kern w:val="2"/>
          <w:sz w:val="24"/>
          <w:szCs w:val="24"/>
          <w:lang w:val="en-US" w:eastAsia="en-US" w:bidi="ar-SA"/>
          <w14:ligatures w14:val="standardContextual"/>
        </w:rPr>
      </w:rPrDefault>
      <w:pPrDefault>
        <w:pPr>
          <w:spacing w:after="160" w:line="278" w:lineRule="auto"/>
        </w:pPr>
      </w:pPrDefault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3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  <w:rsid w:val="001877D5"/>
    </w:style>
    <w:style w:type="paragraph" w:styleId="Heading1">
      <w:name w:val="heading 1"/>
      <w:basedOn w:val="Normal"/>
      <w:next w:val="Normal"/>
      <w:link w:val="Heading1Char"/>
      <w:uiPriority w:val="9"/>
      <w:qFormat/>
      <w:rsid w:val="0087510D"/>
      <w:pPr>
        <w:keepNext/>
        <w:keepLines/>
        <w:spacing w:before="360" w:after="80"/>
        <w:outlineLvl w:val="0"/>
      </w:pPr>
      <w:rPr>
        <w:rFonts w:asciiTheme="majorHAnsi" w:eastAsiaTheme="majorEastAsia" w:hAnsiTheme="majorHAnsi" w:cstheme="majorBidi"/>
        <w:color w:val="2F5496" w:themeColor="accent1" w:themeShade="BF"/>
        <w:sz w:val="40"/>
        <w:szCs w:val="40"/>
      </w:rPr>
    </w:style>
    <w:style w:type="paragraph" w:styleId="Heading2">
      <w:name w:val="heading 2"/>
      <w:basedOn w:val="Normal"/>
      <w:next w:val="Normal"/>
      <w:link w:val="Heading2Char"/>
      <w:uiPriority w:val="9"/>
      <w:semiHidden/>
      <w:unhideWhenUsed/>
      <w:qFormat/>
      <w:rsid w:val="0087510D"/>
      <w:pPr>
        <w:keepNext/>
        <w:keepLines/>
        <w:spacing w:before="160" w:after="80"/>
        <w:outlineLvl w:val="1"/>
      </w:pPr>
      <w:rPr>
        <w:rFonts w:asciiTheme="majorHAnsi" w:eastAsiaTheme="majorEastAsia" w:hAnsiTheme="majorHAnsi" w:cstheme="majorBidi"/>
        <w:color w:val="2F5496" w:themeColor="accent1" w:themeShade="BF"/>
        <w:sz w:val="32"/>
        <w:szCs w:val="32"/>
      </w:rPr>
    </w:style>
    <w:style w:type="paragraph" w:styleId="Heading3">
      <w:name w:val="heading 3"/>
      <w:basedOn w:val="Normal"/>
      <w:next w:val="Normal"/>
      <w:link w:val="Heading3Char"/>
      <w:uiPriority w:val="9"/>
      <w:semiHidden/>
      <w:unhideWhenUsed/>
      <w:qFormat/>
      <w:rsid w:val="0087510D"/>
      <w:pPr>
        <w:keepNext/>
        <w:keepLines/>
        <w:spacing w:before="160" w:after="80"/>
        <w:outlineLvl w:val="2"/>
      </w:pPr>
      <w:rPr>
        <w:rFonts w:eastAsiaTheme="majorEastAsia" w:cstheme="majorBidi"/>
        <w:color w:val="2F5496" w:themeColor="accent1" w:themeShade="BF"/>
        <w:sz w:val="28"/>
        <w:szCs w:val="28"/>
      </w:rPr>
    </w:style>
    <w:style w:type="paragraph" w:styleId="Heading4">
      <w:name w:val="heading 4"/>
      <w:basedOn w:val="Normal"/>
      <w:next w:val="Normal"/>
      <w:link w:val="Heading4Char"/>
      <w:uiPriority w:val="9"/>
      <w:semiHidden/>
      <w:unhideWhenUsed/>
      <w:qFormat/>
      <w:rsid w:val="0087510D"/>
      <w:pPr>
        <w:keepNext/>
        <w:keepLines/>
        <w:spacing w:before="80" w:after="40"/>
        <w:outlineLvl w:val="3"/>
      </w:pPr>
      <w:rPr>
        <w:rFonts w:eastAsiaTheme="majorEastAsia" w:cstheme="majorBidi"/>
        <w:i/>
        <w:iCs/>
        <w:color w:val="2F5496" w:themeColor="accent1" w:themeShade="BF"/>
      </w:rPr>
    </w:style>
    <w:style w:type="paragraph" w:styleId="Heading5">
      <w:name w:val="heading 5"/>
      <w:basedOn w:val="Normal"/>
      <w:next w:val="Normal"/>
      <w:link w:val="Heading5Char"/>
      <w:uiPriority w:val="9"/>
      <w:semiHidden/>
      <w:unhideWhenUsed/>
      <w:qFormat/>
      <w:rsid w:val="0087510D"/>
      <w:pPr>
        <w:keepNext/>
        <w:keepLines/>
        <w:spacing w:before="80" w:after="40"/>
        <w:outlineLvl w:val="4"/>
      </w:pPr>
      <w:rPr>
        <w:rFonts w:eastAsiaTheme="majorEastAsia" w:cstheme="majorBidi"/>
        <w:color w:val="2F5496" w:themeColor="accent1" w:themeShade="BF"/>
      </w:rPr>
    </w:style>
    <w:style w:type="paragraph" w:styleId="Heading6">
      <w:name w:val="heading 6"/>
      <w:basedOn w:val="Normal"/>
      <w:next w:val="Normal"/>
      <w:link w:val="Heading6Char"/>
      <w:uiPriority w:val="9"/>
      <w:semiHidden/>
      <w:unhideWhenUsed/>
      <w:qFormat/>
      <w:rsid w:val="0087510D"/>
      <w:pPr>
        <w:keepNext/>
        <w:keepLines/>
        <w:spacing w:before="40" w:after="0"/>
        <w:outlineLvl w:val="5"/>
      </w:pPr>
      <w:rPr>
        <w:rFonts w:eastAsiaTheme="majorEastAsia" w:cstheme="majorBidi"/>
        <w:i/>
        <w:iCs/>
        <w:color w:val="595959" w:themeColor="text1" w:themeTint="A6"/>
      </w:rPr>
    </w:style>
    <w:style w:type="paragraph" w:styleId="Heading7">
      <w:name w:val="heading 7"/>
      <w:basedOn w:val="Normal"/>
      <w:next w:val="Normal"/>
      <w:link w:val="Heading7Char"/>
      <w:uiPriority w:val="9"/>
      <w:semiHidden/>
      <w:unhideWhenUsed/>
      <w:qFormat/>
      <w:rsid w:val="0087510D"/>
      <w:pPr>
        <w:keepNext/>
        <w:keepLines/>
        <w:spacing w:before="40" w:after="0"/>
        <w:outlineLvl w:val="6"/>
      </w:pPr>
      <w:rPr>
        <w:rFonts w:eastAsiaTheme="majorEastAsia" w:cstheme="majorBidi"/>
        <w:color w:val="595959" w:themeColor="text1" w:themeTint="A6"/>
      </w:rPr>
    </w:style>
    <w:style w:type="paragraph" w:styleId="Heading8">
      <w:name w:val="heading 8"/>
      <w:basedOn w:val="Normal"/>
      <w:next w:val="Normal"/>
      <w:link w:val="Heading8Char"/>
      <w:uiPriority w:val="9"/>
      <w:semiHidden/>
      <w:unhideWhenUsed/>
      <w:qFormat/>
      <w:rsid w:val="0087510D"/>
      <w:pPr>
        <w:keepNext/>
        <w:keepLines/>
        <w:spacing w:after="0"/>
        <w:outlineLvl w:val="7"/>
      </w:pPr>
      <w:rPr>
        <w:rFonts w:eastAsiaTheme="majorEastAsia" w:cstheme="majorBidi"/>
        <w:i/>
        <w:iCs/>
        <w:color w:val="272727" w:themeColor="text1" w:themeTint="D8"/>
      </w:rPr>
    </w:style>
    <w:style w:type="paragraph" w:styleId="Heading9">
      <w:name w:val="heading 9"/>
      <w:basedOn w:val="Normal"/>
      <w:next w:val="Normal"/>
      <w:link w:val="Heading9Char"/>
      <w:uiPriority w:val="9"/>
      <w:semiHidden/>
      <w:unhideWhenUsed/>
      <w:qFormat/>
      <w:rsid w:val="0087510D"/>
      <w:pPr>
        <w:keepNext/>
        <w:keepLines/>
        <w:spacing w:after="0"/>
        <w:outlineLvl w:val="8"/>
      </w:pPr>
      <w:rPr>
        <w:rFonts w:eastAsiaTheme="majorEastAsia" w:cstheme="majorBidi"/>
        <w:color w:val="272727" w:themeColor="text1" w:themeTint="D8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character" w:customStyle="1" w:styleId="Heading1Char">
      <w:name w:val="Heading 1 Char"/>
      <w:basedOn w:val="DefaultParagraphFont"/>
      <w:link w:val="Heading1"/>
      <w:uiPriority w:val="9"/>
      <w:rsid w:val="0087510D"/>
      <w:rPr>
        <w:rFonts w:asciiTheme="majorHAnsi" w:eastAsiaTheme="majorEastAsia" w:hAnsiTheme="majorHAnsi" w:cstheme="majorBidi"/>
        <w:color w:val="2F5496" w:themeColor="accent1" w:themeShade="BF"/>
        <w:sz w:val="40"/>
        <w:szCs w:val="40"/>
      </w:rPr>
    </w:style>
    <w:style w:type="character" w:customStyle="1" w:styleId="Heading2Char">
      <w:name w:val="Heading 2 Char"/>
      <w:basedOn w:val="DefaultParagraphFont"/>
      <w:link w:val="Heading2"/>
      <w:uiPriority w:val="9"/>
      <w:semiHidden/>
      <w:rsid w:val="0087510D"/>
      <w:rPr>
        <w:rFonts w:asciiTheme="majorHAnsi" w:eastAsiaTheme="majorEastAsia" w:hAnsiTheme="majorHAnsi" w:cstheme="majorBidi"/>
        <w:color w:val="2F5496" w:themeColor="accent1" w:themeShade="BF"/>
        <w:sz w:val="32"/>
        <w:szCs w:val="32"/>
      </w:rPr>
    </w:style>
    <w:style w:type="character" w:customStyle="1" w:styleId="Heading3Char">
      <w:name w:val="Heading 3 Char"/>
      <w:basedOn w:val="DefaultParagraphFont"/>
      <w:link w:val="Heading3"/>
      <w:uiPriority w:val="9"/>
      <w:semiHidden/>
      <w:rsid w:val="0087510D"/>
      <w:rPr>
        <w:rFonts w:eastAsiaTheme="majorEastAsia" w:cstheme="majorBidi"/>
        <w:color w:val="2F5496" w:themeColor="accent1" w:themeShade="BF"/>
        <w:sz w:val="28"/>
        <w:szCs w:val="28"/>
      </w:rPr>
    </w:style>
    <w:style w:type="character" w:customStyle="1" w:styleId="Heading4Char">
      <w:name w:val="Heading 4 Char"/>
      <w:basedOn w:val="DefaultParagraphFont"/>
      <w:link w:val="Heading4"/>
      <w:uiPriority w:val="9"/>
      <w:semiHidden/>
      <w:rsid w:val="0087510D"/>
      <w:rPr>
        <w:rFonts w:eastAsiaTheme="majorEastAsia" w:cstheme="majorBidi"/>
        <w:i/>
        <w:iCs/>
        <w:color w:val="2F5496" w:themeColor="accent1" w:themeShade="BF"/>
      </w:rPr>
    </w:style>
    <w:style w:type="character" w:customStyle="1" w:styleId="Heading5Char">
      <w:name w:val="Heading 5 Char"/>
      <w:basedOn w:val="DefaultParagraphFont"/>
      <w:link w:val="Heading5"/>
      <w:uiPriority w:val="9"/>
      <w:semiHidden/>
      <w:rsid w:val="0087510D"/>
      <w:rPr>
        <w:rFonts w:eastAsiaTheme="majorEastAsia" w:cstheme="majorBidi"/>
        <w:color w:val="2F5496" w:themeColor="accent1" w:themeShade="BF"/>
      </w:rPr>
    </w:style>
    <w:style w:type="character" w:customStyle="1" w:styleId="Heading6Char">
      <w:name w:val="Heading 6 Char"/>
      <w:basedOn w:val="DefaultParagraphFont"/>
      <w:link w:val="Heading6"/>
      <w:uiPriority w:val="9"/>
      <w:semiHidden/>
      <w:rsid w:val="0087510D"/>
      <w:rPr>
        <w:rFonts w:eastAsiaTheme="majorEastAsia" w:cstheme="majorBidi"/>
        <w:i/>
        <w:iCs/>
        <w:color w:val="595959" w:themeColor="text1" w:themeTint="A6"/>
      </w:rPr>
    </w:style>
    <w:style w:type="character" w:customStyle="1" w:styleId="Heading7Char">
      <w:name w:val="Heading 7 Char"/>
      <w:basedOn w:val="DefaultParagraphFont"/>
      <w:link w:val="Heading7"/>
      <w:uiPriority w:val="9"/>
      <w:semiHidden/>
      <w:rsid w:val="0087510D"/>
      <w:rPr>
        <w:rFonts w:eastAsiaTheme="majorEastAsia" w:cstheme="majorBidi"/>
        <w:color w:val="595959" w:themeColor="text1" w:themeTint="A6"/>
      </w:rPr>
    </w:style>
    <w:style w:type="character" w:customStyle="1" w:styleId="Heading8Char">
      <w:name w:val="Heading 8 Char"/>
      <w:basedOn w:val="DefaultParagraphFont"/>
      <w:link w:val="Heading8"/>
      <w:uiPriority w:val="9"/>
      <w:semiHidden/>
      <w:rsid w:val="0087510D"/>
      <w:rPr>
        <w:rFonts w:eastAsiaTheme="majorEastAsia" w:cstheme="majorBidi"/>
        <w:i/>
        <w:iCs/>
        <w:color w:val="272727" w:themeColor="text1" w:themeTint="D8"/>
      </w:rPr>
    </w:style>
    <w:style w:type="character" w:customStyle="1" w:styleId="Heading9Char">
      <w:name w:val="Heading 9 Char"/>
      <w:basedOn w:val="DefaultParagraphFont"/>
      <w:link w:val="Heading9"/>
      <w:uiPriority w:val="9"/>
      <w:semiHidden/>
      <w:rsid w:val="0087510D"/>
      <w:rPr>
        <w:rFonts w:eastAsiaTheme="majorEastAsia" w:cstheme="majorBidi"/>
        <w:color w:val="272727" w:themeColor="text1" w:themeTint="D8"/>
      </w:rPr>
    </w:style>
    <w:style w:type="paragraph" w:styleId="Title">
      <w:name w:val="Title"/>
      <w:basedOn w:val="Normal"/>
      <w:next w:val="Normal"/>
      <w:link w:val="TitleChar"/>
      <w:uiPriority w:val="10"/>
      <w:qFormat/>
      <w:rsid w:val="0087510D"/>
      <w:pPr>
        <w:spacing w:after="80" w:line="240" w:lineRule="auto"/>
        <w:contextualSpacing/>
      </w:pPr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character" w:customStyle="1" w:styleId="TitleChar">
      <w:name w:val="Title Char"/>
      <w:basedOn w:val="DefaultParagraphFont"/>
      <w:link w:val="Title"/>
      <w:uiPriority w:val="10"/>
      <w:rsid w:val="0087510D"/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paragraph" w:styleId="Subtitle">
      <w:name w:val="Subtitle"/>
      <w:basedOn w:val="Normal"/>
      <w:next w:val="Normal"/>
      <w:link w:val="SubtitleChar"/>
      <w:uiPriority w:val="11"/>
      <w:qFormat/>
      <w:rsid w:val="0087510D"/>
      <w:pPr>
        <w:numPr>
          <w:ilvl w:val="1"/>
        </w:numPr>
      </w:pPr>
      <w:rPr>
        <w:rFonts w:eastAsiaTheme="majorEastAsia" w:cstheme="majorBidi"/>
        <w:color w:val="595959" w:themeColor="text1" w:themeTint="A6"/>
        <w:spacing w:val="15"/>
        <w:sz w:val="28"/>
        <w:szCs w:val="28"/>
      </w:rPr>
    </w:style>
    <w:style w:type="character" w:customStyle="1" w:styleId="SubtitleChar">
      <w:name w:val="Subtitle Char"/>
      <w:basedOn w:val="DefaultParagraphFont"/>
      <w:link w:val="Subtitle"/>
      <w:uiPriority w:val="11"/>
      <w:rsid w:val="0087510D"/>
      <w:rPr>
        <w:rFonts w:eastAsiaTheme="majorEastAsia" w:cstheme="majorBidi"/>
        <w:color w:val="595959" w:themeColor="text1" w:themeTint="A6"/>
        <w:spacing w:val="15"/>
        <w:sz w:val="28"/>
        <w:szCs w:val="28"/>
      </w:rPr>
    </w:style>
    <w:style w:type="paragraph" w:styleId="Quote">
      <w:name w:val="Quote"/>
      <w:basedOn w:val="Normal"/>
      <w:next w:val="Normal"/>
      <w:link w:val="QuoteChar"/>
      <w:uiPriority w:val="29"/>
      <w:qFormat/>
      <w:rsid w:val="0087510D"/>
      <w:pPr>
        <w:spacing w:before="160"/>
        <w:jc w:val="center"/>
      </w:pPr>
      <w:rPr>
        <w:i/>
        <w:iCs/>
        <w:color w:val="404040" w:themeColor="text1" w:themeTint="BF"/>
      </w:rPr>
    </w:style>
    <w:style w:type="character" w:customStyle="1" w:styleId="QuoteChar">
      <w:name w:val="Quote Char"/>
      <w:basedOn w:val="DefaultParagraphFont"/>
      <w:link w:val="Quote"/>
      <w:uiPriority w:val="29"/>
      <w:rsid w:val="0087510D"/>
      <w:rPr>
        <w:i/>
        <w:iCs/>
        <w:color w:val="404040" w:themeColor="text1" w:themeTint="BF"/>
      </w:rPr>
    </w:style>
    <w:style w:type="paragraph" w:styleId="ListParagraph">
      <w:name w:val="List Paragraph"/>
      <w:basedOn w:val="Normal"/>
      <w:uiPriority w:val="34"/>
      <w:qFormat/>
      <w:rsid w:val="0087510D"/>
      <w:pPr>
        <w:ind w:left="720"/>
        <w:contextualSpacing/>
      </w:pPr>
    </w:style>
    <w:style w:type="character" w:styleId="IntenseEmphasis">
      <w:name w:val="Intense Emphasis"/>
      <w:basedOn w:val="DefaultParagraphFont"/>
      <w:uiPriority w:val="21"/>
      <w:qFormat/>
      <w:rsid w:val="0087510D"/>
      <w:rPr>
        <w:i/>
        <w:iCs/>
        <w:color w:val="2F5496" w:themeColor="accent1" w:themeShade="BF"/>
      </w:rPr>
    </w:style>
    <w:style w:type="paragraph" w:styleId="IntenseQuote">
      <w:name w:val="Intense Quote"/>
      <w:basedOn w:val="Normal"/>
      <w:next w:val="Normal"/>
      <w:link w:val="IntenseQuoteChar"/>
      <w:uiPriority w:val="30"/>
      <w:qFormat/>
      <w:rsid w:val="0087510D"/>
      <w:pPr>
        <w:pBdr>
          <w:top w:val="single" w:sz="4" w:space="10" w:color="2F5496" w:themeColor="accent1" w:themeShade="BF"/>
          <w:bottom w:val="single" w:sz="4" w:space="10" w:color="2F5496" w:themeColor="accent1" w:themeShade="BF"/>
        </w:pBdr>
        <w:spacing w:before="360" w:after="360"/>
        <w:ind w:left="864" w:right="864"/>
        <w:jc w:val="center"/>
      </w:pPr>
      <w:rPr>
        <w:i/>
        <w:iCs/>
        <w:color w:val="2F5496" w:themeColor="accent1" w:themeShade="BF"/>
      </w:rPr>
    </w:style>
    <w:style w:type="character" w:customStyle="1" w:styleId="IntenseQuoteChar">
      <w:name w:val="Intense Quote Char"/>
      <w:basedOn w:val="DefaultParagraphFont"/>
      <w:link w:val="IntenseQuote"/>
      <w:uiPriority w:val="30"/>
      <w:rsid w:val="0087510D"/>
      <w:rPr>
        <w:i/>
        <w:iCs/>
        <w:color w:val="2F5496" w:themeColor="accent1" w:themeShade="BF"/>
      </w:rPr>
    </w:style>
    <w:style w:type="character" w:styleId="IntenseReference">
      <w:name w:val="Intense Reference"/>
      <w:basedOn w:val="DefaultParagraphFont"/>
      <w:uiPriority w:val="32"/>
      <w:qFormat/>
      <w:rsid w:val="0087510D"/>
      <w:rPr>
        <w:b/>
        <w:bCs/>
        <w:smallCaps/>
        <w:color w:val="2F5496" w:themeColor="accent1" w:themeShade="BF"/>
        <w:spacing w:val="5"/>
      </w:rPr>
    </w:style>
    <w:style w:type="paragraph" w:styleId="Bibliography">
      <w:name w:val="Bibliography"/>
      <w:basedOn w:val="Normal"/>
      <w:next w:val="Normal"/>
      <w:uiPriority w:val="37"/>
      <w:unhideWhenUsed/>
      <w:rsid w:val="007947FB"/>
      <w:pPr>
        <w:tabs>
          <w:tab w:val="left" w:pos="260"/>
        </w:tabs>
        <w:spacing w:after="0" w:line="480" w:lineRule="auto"/>
        <w:ind w:left="264" w:hanging="264"/>
      </w:pPr>
    </w:style>
    <w:style w:type="table" w:styleId="TableGrid">
      <w:name w:val="Table Grid"/>
      <w:basedOn w:val="TableNormal"/>
      <w:uiPriority w:val="39"/>
      <w:rsid w:val="00840DE9"/>
      <w:pPr>
        <w:spacing w:after="0" w:line="240" w:lineRule="auto"/>
      </w:pPr>
      <w:tblPr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</w:tbl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image" Target="media/image1.jpeg" Id="rId4" /><Relationship Type="http://schemas.openxmlformats.org/officeDocument/2006/relationships/comments" Target="/word/comments.xml" Id="Rd516beda47d94c7b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EWGEN</cp:lastModifiedBy>
  <cp:revision>4</cp:revision>
  <dcterms:created xsi:type="dcterms:W3CDTF">2025-12-19T15:31:00Z</dcterms:created>
  <dcterms:modified xsi:type="dcterms:W3CDTF">2025-12-29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9"&gt;&lt;session id="UUGM78e0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